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77D57" w14:textId="02A3171D" w:rsidR="00595941" w:rsidRPr="00F46BDA" w:rsidRDefault="00595941" w:rsidP="00595941">
      <w:pPr>
        <w:spacing w:line="480" w:lineRule="auto"/>
        <w:rPr>
          <w:b/>
          <w:bCs/>
        </w:rPr>
      </w:pPr>
      <w:bookmarkStart w:id="0" w:name="_Hlk80007730"/>
      <w:bookmarkEnd w:id="0"/>
      <w:r w:rsidRPr="00F46BDA">
        <w:rPr>
          <w:b/>
          <w:bCs/>
        </w:rPr>
        <w:t xml:space="preserve">Supporting Information:  </w:t>
      </w:r>
      <w:r>
        <w:rPr>
          <w:b/>
          <w:bCs/>
        </w:rPr>
        <w:t>S1 Table</w:t>
      </w:r>
    </w:p>
    <w:p w14:paraId="465028C7" w14:textId="77777777" w:rsidR="00595941" w:rsidRPr="00F46BDA" w:rsidRDefault="00595941" w:rsidP="00595941">
      <w:pPr>
        <w:spacing w:line="480" w:lineRule="auto"/>
        <w:rPr>
          <w:b/>
          <w:bCs/>
        </w:rPr>
      </w:pPr>
      <w:r w:rsidRPr="00F46BDA">
        <w:rPr>
          <w:b/>
          <w:bCs/>
        </w:rPr>
        <w:t>Riparian vegetation composition and diversity shows resilience following cessation of livestock grazing in northeastern Oregon, USA.</w:t>
      </w:r>
    </w:p>
    <w:p w14:paraId="0C3940A6" w14:textId="77777777" w:rsidR="00595941" w:rsidRPr="00D366FE" w:rsidRDefault="00595941" w:rsidP="00595941">
      <w:pPr>
        <w:spacing w:line="480" w:lineRule="auto"/>
      </w:pPr>
    </w:p>
    <w:p w14:paraId="0B71D86E" w14:textId="77777777" w:rsidR="00595941" w:rsidRPr="00836ADB" w:rsidRDefault="00595941" w:rsidP="00595941">
      <w:pPr>
        <w:spacing w:line="480" w:lineRule="auto"/>
        <w:rPr>
          <w:b/>
          <w:bCs/>
        </w:rPr>
      </w:pPr>
    </w:p>
    <w:p w14:paraId="2988A950" w14:textId="77777777" w:rsidR="00595941" w:rsidRPr="00791DB7" w:rsidRDefault="00595941" w:rsidP="00595941">
      <w:pPr>
        <w:spacing w:line="480" w:lineRule="auto"/>
      </w:pPr>
      <w:r>
        <w:t xml:space="preserve">J Boone </w:t>
      </w:r>
      <w:r w:rsidRPr="00791DB7">
        <w:t>Kauffman</w:t>
      </w:r>
      <w:r w:rsidRPr="00791DB7">
        <w:rPr>
          <w:vertAlign w:val="superscript"/>
        </w:rPr>
        <w:t>1</w:t>
      </w:r>
      <w:r>
        <w:rPr>
          <w:vertAlign w:val="superscript"/>
        </w:rPr>
        <w:t>*</w:t>
      </w:r>
      <w:r w:rsidRPr="00791DB7">
        <w:t xml:space="preserve">, </w:t>
      </w:r>
      <w:r>
        <w:t xml:space="preserve">Greg </w:t>
      </w:r>
      <w:r w:rsidRPr="00791DB7">
        <w:t>Coleman</w:t>
      </w:r>
      <w:r w:rsidRPr="00791DB7">
        <w:rPr>
          <w:vertAlign w:val="superscript"/>
        </w:rPr>
        <w:t>1</w:t>
      </w:r>
      <w:r w:rsidRPr="00791DB7">
        <w:t xml:space="preserve">, </w:t>
      </w:r>
      <w:r>
        <w:t xml:space="preserve">Nick </w:t>
      </w:r>
      <w:r w:rsidRPr="00791DB7">
        <w:t>Otting</w:t>
      </w:r>
      <w:r w:rsidRPr="00791DB7">
        <w:rPr>
          <w:vertAlign w:val="superscript"/>
        </w:rPr>
        <w:t>1</w:t>
      </w:r>
      <w:r w:rsidRPr="00791DB7">
        <w:t xml:space="preserve">, </w:t>
      </w:r>
      <w:r>
        <w:t>Danna Lytjen</w:t>
      </w:r>
      <w:r w:rsidRPr="006F1CAB">
        <w:rPr>
          <w:vertAlign w:val="superscript"/>
        </w:rPr>
        <w:t>1</w:t>
      </w:r>
      <w:r>
        <w:t>, Dana Nagy</w:t>
      </w:r>
      <w:r w:rsidRPr="006F1CAB">
        <w:rPr>
          <w:vertAlign w:val="superscript"/>
        </w:rPr>
        <w:t>1</w:t>
      </w:r>
      <w:r>
        <w:t xml:space="preserve"> </w:t>
      </w:r>
      <w:r w:rsidRPr="00791DB7">
        <w:t xml:space="preserve">and </w:t>
      </w:r>
      <w:r>
        <w:t xml:space="preserve">Robert L. </w:t>
      </w:r>
      <w:r w:rsidRPr="00791DB7">
        <w:t>Beschta</w:t>
      </w:r>
      <w:r w:rsidRPr="00791DB7">
        <w:rPr>
          <w:vertAlign w:val="superscript"/>
        </w:rPr>
        <w:t>2</w:t>
      </w:r>
    </w:p>
    <w:p w14:paraId="7AD4221F" w14:textId="77777777" w:rsidR="00595941" w:rsidRPr="00791DB7" w:rsidRDefault="00595941" w:rsidP="00595941">
      <w:pPr>
        <w:spacing w:line="480" w:lineRule="auto"/>
      </w:pPr>
    </w:p>
    <w:p w14:paraId="372E0B14" w14:textId="77777777" w:rsidR="00595941" w:rsidRPr="00791DB7" w:rsidRDefault="00595941" w:rsidP="00595941">
      <w:pPr>
        <w:spacing w:line="480" w:lineRule="auto"/>
        <w:ind w:left="288" w:hanging="288"/>
      </w:pPr>
      <w:r w:rsidRPr="00791DB7">
        <w:rPr>
          <w:vertAlign w:val="superscript"/>
        </w:rPr>
        <w:t>1</w:t>
      </w:r>
      <w:r w:rsidRPr="00791DB7">
        <w:t>Department of Fisheries</w:t>
      </w:r>
      <w:r>
        <w:t>, W</w:t>
      </w:r>
      <w:r w:rsidRPr="00791DB7">
        <w:t>ildlife</w:t>
      </w:r>
      <w:r>
        <w:t xml:space="preserve"> and Conservation Sciences,</w:t>
      </w:r>
      <w:r w:rsidRPr="00791DB7">
        <w:t xml:space="preserve"> Oregon State University</w:t>
      </w:r>
      <w:r>
        <w:t xml:space="preserve"> </w:t>
      </w:r>
      <w:r w:rsidRPr="00791DB7">
        <w:t>Corvallis, O</w:t>
      </w:r>
      <w:r>
        <w:t>regon, United States of America</w:t>
      </w:r>
      <w:r w:rsidRPr="00791DB7">
        <w:t xml:space="preserve">  </w:t>
      </w:r>
    </w:p>
    <w:p w14:paraId="5E97D35F" w14:textId="45BA61FE" w:rsidR="00595941" w:rsidRDefault="00595941" w:rsidP="00595941">
      <w:pPr>
        <w:spacing w:line="480" w:lineRule="auto"/>
        <w:ind w:left="288" w:hanging="288"/>
        <w:rPr>
          <w:b/>
          <w:bCs/>
        </w:rPr>
      </w:pPr>
      <w:r w:rsidRPr="00791DB7">
        <w:rPr>
          <w:vertAlign w:val="superscript"/>
        </w:rPr>
        <w:t xml:space="preserve">2 </w:t>
      </w:r>
      <w:r w:rsidRPr="00791DB7">
        <w:t>Department of Forest Ecosystems and Society, Oregon State University, Corvallis, O</w:t>
      </w:r>
      <w:r>
        <w:t xml:space="preserve">regon, United States of America </w:t>
      </w:r>
      <w:r w:rsidRPr="00791DB7">
        <w:t xml:space="preserve">97331  </w:t>
      </w:r>
    </w:p>
    <w:p w14:paraId="0194DE66" w14:textId="77777777" w:rsidR="00595941" w:rsidRDefault="00595941" w:rsidP="00595941">
      <w:pPr>
        <w:tabs>
          <w:tab w:val="left" w:pos="720"/>
        </w:tabs>
        <w:ind w:left="432" w:hanging="432"/>
        <w:rPr>
          <w:b/>
          <w:bCs/>
        </w:rPr>
      </w:pPr>
    </w:p>
    <w:p w14:paraId="47249E56" w14:textId="62F344AE" w:rsidR="00595941" w:rsidRDefault="00595941" w:rsidP="00595941">
      <w:pPr>
        <w:tabs>
          <w:tab w:val="left" w:pos="720"/>
        </w:tabs>
        <w:ind w:left="432"/>
      </w:pPr>
      <w:r>
        <w:rPr>
          <w:b/>
          <w:bCs/>
        </w:rPr>
        <w:t>S1</w:t>
      </w:r>
      <w:r>
        <w:rPr>
          <w:b/>
          <w:bCs/>
        </w:rPr>
        <w:t xml:space="preserve"> Table</w:t>
      </w:r>
      <w:r>
        <w:rPr>
          <w:b/>
          <w:bCs/>
        </w:rPr>
        <w:t xml:space="preserve"> </w:t>
      </w:r>
      <w:r>
        <w:t xml:space="preserve"> Indicator categories, probability ranges, and indicator index values for species occurrence in wetlands</w:t>
      </w:r>
      <w:r w:rsidRPr="005C7994">
        <w:t xml:space="preserve"> </w:t>
      </w:r>
      <w:r>
        <w:t>(Wentworth et al. 1988).</w:t>
      </w:r>
    </w:p>
    <w:p w14:paraId="62DB1452" w14:textId="77777777" w:rsidR="00595941" w:rsidRDefault="00595941" w:rsidP="00595941">
      <w:pPr>
        <w:spacing w:line="480" w:lineRule="auto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7"/>
        <w:gridCol w:w="3434"/>
        <w:gridCol w:w="961"/>
      </w:tblGrid>
      <w:tr w:rsidR="00595941" w14:paraId="444F992C" w14:textId="77777777" w:rsidTr="00EA79B5">
        <w:trPr>
          <w:jc w:val="center"/>
        </w:trPr>
        <w:tc>
          <w:tcPr>
            <w:tcW w:w="297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9A7733F" w14:textId="77777777" w:rsidR="00595941" w:rsidRDefault="00595941" w:rsidP="00EA79B5">
            <w:pPr>
              <w:spacing w:before="3" w:line="480" w:lineRule="auto"/>
              <w:jc w:val="center"/>
            </w:pPr>
            <w:r>
              <w:t>Wetland Indicator</w:t>
            </w:r>
          </w:p>
        </w:tc>
        <w:tc>
          <w:tcPr>
            <w:tcW w:w="343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7FCE91D" w14:textId="77777777" w:rsidR="00595941" w:rsidRDefault="00595941" w:rsidP="00EA79B5">
            <w:pPr>
              <w:spacing w:before="3" w:line="480" w:lineRule="auto"/>
              <w:jc w:val="center"/>
            </w:pPr>
            <w:r>
              <w:t>Probability of Occurrence</w:t>
            </w:r>
          </w:p>
        </w:tc>
        <w:tc>
          <w:tcPr>
            <w:tcW w:w="96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C87E456" w14:textId="77777777" w:rsidR="00595941" w:rsidRDefault="00595941" w:rsidP="00EA79B5">
            <w:pPr>
              <w:spacing w:before="3" w:line="480" w:lineRule="auto"/>
              <w:jc w:val="center"/>
            </w:pPr>
            <w:r>
              <w:t>Indicator</w:t>
            </w:r>
          </w:p>
        </w:tc>
      </w:tr>
      <w:tr w:rsidR="00595941" w14:paraId="59A40FB1" w14:textId="77777777" w:rsidTr="00EA79B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CB41656" w14:textId="77777777" w:rsidR="00595941" w:rsidRDefault="00595941" w:rsidP="00EA79B5">
            <w:pPr>
              <w:spacing w:before="3" w:line="480" w:lineRule="auto"/>
              <w:jc w:val="center"/>
            </w:pPr>
            <w:r>
              <w:t xml:space="preserve"> Category</w:t>
            </w:r>
          </w:p>
        </w:tc>
        <w:tc>
          <w:tcPr>
            <w:tcW w:w="343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3C9A38D" w14:textId="77777777" w:rsidR="00595941" w:rsidRDefault="00595941" w:rsidP="00EA79B5">
            <w:pPr>
              <w:spacing w:before="3" w:line="480" w:lineRule="auto"/>
              <w:jc w:val="center"/>
            </w:pPr>
            <w:r>
              <w:t>in Wetlands</w:t>
            </w:r>
          </w:p>
        </w:tc>
        <w:tc>
          <w:tcPr>
            <w:tcW w:w="96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9944EE9" w14:textId="77777777" w:rsidR="00595941" w:rsidRDefault="00595941" w:rsidP="00EA79B5">
            <w:pPr>
              <w:spacing w:before="3" w:line="480" w:lineRule="auto"/>
              <w:jc w:val="center"/>
            </w:pPr>
            <w:r>
              <w:t>Index</w:t>
            </w:r>
          </w:p>
        </w:tc>
      </w:tr>
      <w:tr w:rsidR="00595941" w14:paraId="48FCACCC" w14:textId="77777777" w:rsidTr="00EA79B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FAEB58" w14:textId="77777777" w:rsidR="00595941" w:rsidRDefault="00595941" w:rsidP="00EA79B5">
            <w:pPr>
              <w:spacing w:before="3" w:line="480" w:lineRule="auto"/>
              <w:jc w:val="both"/>
            </w:pPr>
            <w:r>
              <w:t>Obligate wetland (OBL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062353FB" w14:textId="77777777" w:rsidR="00595941" w:rsidRDefault="00595941" w:rsidP="00EA79B5">
            <w:pPr>
              <w:spacing w:before="3" w:line="480" w:lineRule="auto"/>
              <w:jc w:val="center"/>
            </w:pPr>
            <w:r>
              <w:t>&gt;99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45982D4" w14:textId="77777777" w:rsidR="00595941" w:rsidRDefault="00595941" w:rsidP="00EA79B5">
            <w:pPr>
              <w:spacing w:before="3" w:line="480" w:lineRule="auto"/>
              <w:jc w:val="center"/>
            </w:pPr>
            <w:r>
              <w:t xml:space="preserve">1 </w:t>
            </w:r>
          </w:p>
        </w:tc>
      </w:tr>
      <w:tr w:rsidR="00595941" w14:paraId="4972C985" w14:textId="77777777" w:rsidTr="00EA79B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7DE747" w14:textId="77777777" w:rsidR="00595941" w:rsidRDefault="00595941" w:rsidP="00EA79B5">
            <w:pPr>
              <w:spacing w:before="3" w:line="480" w:lineRule="auto"/>
              <w:jc w:val="both"/>
            </w:pPr>
            <w:r>
              <w:t>Facultative wetland (FACW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191E481E" w14:textId="77777777" w:rsidR="00595941" w:rsidRDefault="00595941" w:rsidP="00EA79B5">
            <w:pPr>
              <w:spacing w:before="3" w:line="480" w:lineRule="auto"/>
              <w:jc w:val="center"/>
            </w:pPr>
            <w:r>
              <w:t>67-99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9C158A7" w14:textId="77777777" w:rsidR="00595941" w:rsidRDefault="00595941" w:rsidP="00EA79B5">
            <w:pPr>
              <w:spacing w:before="3" w:line="480" w:lineRule="auto"/>
              <w:jc w:val="center"/>
            </w:pPr>
            <w:r>
              <w:t xml:space="preserve">2 </w:t>
            </w:r>
          </w:p>
        </w:tc>
      </w:tr>
      <w:tr w:rsidR="00595941" w14:paraId="1FCB1D09" w14:textId="77777777" w:rsidTr="00EA79B5">
        <w:trPr>
          <w:trHeight w:hRule="exact" w:val="25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A9DEC3" w14:textId="77777777" w:rsidR="00595941" w:rsidRDefault="00595941" w:rsidP="00EA79B5">
            <w:pPr>
              <w:spacing w:before="3" w:line="480" w:lineRule="auto"/>
              <w:jc w:val="both"/>
            </w:pPr>
            <w:r>
              <w:t>Facultative (FAC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36D3CAD0" w14:textId="77777777" w:rsidR="00595941" w:rsidRDefault="00595941" w:rsidP="00EA79B5">
            <w:pPr>
              <w:spacing w:before="3" w:line="480" w:lineRule="auto"/>
              <w:jc w:val="center"/>
            </w:pPr>
            <w:r>
              <w:t>34-66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6185D95" w14:textId="77777777" w:rsidR="00595941" w:rsidRDefault="00595941" w:rsidP="00EA79B5">
            <w:pPr>
              <w:spacing w:before="3" w:line="480" w:lineRule="auto"/>
              <w:jc w:val="center"/>
            </w:pPr>
            <w:r>
              <w:t xml:space="preserve">3 </w:t>
            </w:r>
          </w:p>
        </w:tc>
      </w:tr>
      <w:tr w:rsidR="00595941" w14:paraId="39FCDCD7" w14:textId="77777777" w:rsidTr="00EA79B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259824" w14:textId="77777777" w:rsidR="00595941" w:rsidRDefault="00595941" w:rsidP="00EA79B5">
            <w:pPr>
              <w:spacing w:before="3" w:line="480" w:lineRule="auto"/>
              <w:jc w:val="both"/>
            </w:pPr>
          </w:p>
          <w:p w14:paraId="134A8DEC" w14:textId="77777777" w:rsidR="00595941" w:rsidRDefault="00595941" w:rsidP="00EA79B5">
            <w:pPr>
              <w:spacing w:before="3" w:line="480" w:lineRule="auto"/>
              <w:jc w:val="both"/>
            </w:pPr>
            <w:r>
              <w:t>Facultative upland (FACU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</w:tcPr>
          <w:p w14:paraId="2E335F57" w14:textId="77777777" w:rsidR="00595941" w:rsidRDefault="00595941" w:rsidP="00EA79B5">
            <w:pPr>
              <w:spacing w:before="3" w:line="480" w:lineRule="auto"/>
              <w:jc w:val="center"/>
            </w:pPr>
          </w:p>
          <w:p w14:paraId="03DD66D3" w14:textId="77777777" w:rsidR="00595941" w:rsidRDefault="00595941" w:rsidP="00EA79B5">
            <w:pPr>
              <w:spacing w:before="3" w:line="480" w:lineRule="auto"/>
              <w:jc w:val="center"/>
            </w:pPr>
            <w:r>
              <w:t>1-3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FBE5470" w14:textId="77777777" w:rsidR="00595941" w:rsidRDefault="00595941" w:rsidP="00EA79B5">
            <w:pPr>
              <w:spacing w:before="3" w:line="480" w:lineRule="auto"/>
              <w:jc w:val="center"/>
            </w:pPr>
          </w:p>
          <w:p w14:paraId="23BA37D6" w14:textId="77777777" w:rsidR="00595941" w:rsidRDefault="00595941" w:rsidP="00EA79B5">
            <w:pPr>
              <w:spacing w:before="3" w:line="480" w:lineRule="auto"/>
              <w:jc w:val="center"/>
            </w:pPr>
            <w:r>
              <w:t xml:space="preserve">4 </w:t>
            </w:r>
          </w:p>
        </w:tc>
      </w:tr>
      <w:tr w:rsidR="00595941" w14:paraId="7005235F" w14:textId="77777777" w:rsidTr="00EA79B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4B1049D" w14:textId="77777777" w:rsidR="00595941" w:rsidRDefault="00595941" w:rsidP="00EA79B5">
            <w:pPr>
              <w:spacing w:before="3" w:line="480" w:lineRule="auto"/>
              <w:jc w:val="both"/>
            </w:pPr>
            <w:r>
              <w:t>Upland (UPL)</w:t>
            </w:r>
          </w:p>
        </w:tc>
        <w:tc>
          <w:tcPr>
            <w:tcW w:w="343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60AD314" w14:textId="77777777" w:rsidR="00595941" w:rsidRDefault="00595941" w:rsidP="00EA79B5">
            <w:pPr>
              <w:spacing w:before="3" w:line="480" w:lineRule="auto"/>
              <w:jc w:val="center"/>
            </w:pPr>
            <w:r>
              <w:t>&lt;1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8506A26" w14:textId="77777777" w:rsidR="00595941" w:rsidRDefault="00595941" w:rsidP="00EA79B5">
            <w:pPr>
              <w:spacing w:before="3" w:line="480" w:lineRule="auto"/>
              <w:jc w:val="center"/>
            </w:pPr>
            <w:r>
              <w:t xml:space="preserve">5 </w:t>
            </w:r>
          </w:p>
        </w:tc>
      </w:tr>
    </w:tbl>
    <w:p w14:paraId="102ADF1D" w14:textId="77777777" w:rsidR="00595941" w:rsidRDefault="00595941" w:rsidP="00595941">
      <w:pPr>
        <w:pStyle w:val="NormalWeb"/>
      </w:pPr>
    </w:p>
    <w:p w14:paraId="49CAD7F9" w14:textId="1A4E186E" w:rsidR="008B3F8D" w:rsidRDefault="00595941" w:rsidP="00595941">
      <w:pPr>
        <w:pStyle w:val="NormalWeb"/>
      </w:pPr>
      <w:r>
        <w:br w:type="page"/>
      </w:r>
    </w:p>
    <w:sectPr w:rsidR="008B3F8D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D21AB7" w14:textId="77777777" w:rsidR="003D437F" w:rsidRDefault="00595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57C26F" w14:textId="77777777" w:rsidR="003D437F" w:rsidRDefault="0059594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8A693" w14:textId="77777777" w:rsidR="003D437F" w:rsidRDefault="00595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-14</w:t>
    </w:r>
    <w:r>
      <w:rPr>
        <w:rStyle w:val="PageNumber"/>
      </w:rPr>
      <w:fldChar w:fldCharType="end"/>
    </w:r>
  </w:p>
  <w:p w14:paraId="33BB1086" w14:textId="77777777" w:rsidR="003D437F" w:rsidRDefault="0059594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941"/>
    <w:rsid w:val="00021BFE"/>
    <w:rsid w:val="00521FEE"/>
    <w:rsid w:val="0059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66EBF"/>
  <w15:chartTrackingRefBased/>
  <w15:docId w15:val="{00699B10-C337-4FF2-979E-824E41F9A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9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959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94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semiHidden/>
    <w:rsid w:val="00595941"/>
  </w:style>
  <w:style w:type="paragraph" w:styleId="NormalWeb">
    <w:name w:val="Normal (Web)"/>
    <w:basedOn w:val="Normal"/>
    <w:semiHidden/>
    <w:rsid w:val="005959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ffman, J Boone</dc:creator>
  <cp:keywords/>
  <dc:description/>
  <cp:lastModifiedBy>Kauffman, J Boone</cp:lastModifiedBy>
  <cp:revision>1</cp:revision>
  <dcterms:created xsi:type="dcterms:W3CDTF">2021-12-21T19:24:00Z</dcterms:created>
  <dcterms:modified xsi:type="dcterms:W3CDTF">2021-12-21T19:25:00Z</dcterms:modified>
</cp:coreProperties>
</file>